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F234F" w14:textId="77777777" w:rsidR="00C62B98" w:rsidRDefault="00000000" w:rsidP="00C62B9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dditional File 2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ootstrap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est for cardiac parameters 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(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500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bootstrapping samples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6"/>
        <w:gridCol w:w="693"/>
        <w:gridCol w:w="693"/>
        <w:gridCol w:w="693"/>
        <w:gridCol w:w="648"/>
        <w:gridCol w:w="542"/>
        <w:gridCol w:w="668"/>
        <w:gridCol w:w="648"/>
        <w:gridCol w:w="693"/>
        <w:gridCol w:w="693"/>
        <w:gridCol w:w="693"/>
        <w:gridCol w:w="648"/>
        <w:gridCol w:w="543"/>
        <w:gridCol w:w="668"/>
        <w:gridCol w:w="648"/>
        <w:gridCol w:w="666"/>
        <w:gridCol w:w="693"/>
        <w:gridCol w:w="668"/>
        <w:gridCol w:w="648"/>
        <w:gridCol w:w="570"/>
        <w:gridCol w:w="668"/>
        <w:gridCol w:w="648"/>
      </w:tblGrid>
      <w:tr w:rsidR="00E84742" w14:paraId="05075367" w14:textId="77777777" w:rsidTr="00B15594">
        <w:trPr>
          <w:trHeight w:val="1220"/>
        </w:trPr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A5780" w14:textId="77777777" w:rsidR="00C62B98" w:rsidRPr="00A32BB2" w:rsidRDefault="00C62B98" w:rsidP="00B15594">
            <w:pPr>
              <w:rPr>
                <w:rFonts w:ascii="ＭＳ Ｐゴシック" w:eastAsia="ＭＳ Ｐゴシック" w:hAnsi="ＭＳ Ｐゴシック" w:cs="ＭＳ Ｐゴシック"/>
                <w:lang w:val="en-US"/>
              </w:rPr>
            </w:pPr>
          </w:p>
        </w:tc>
        <w:tc>
          <w:tcPr>
            <w:tcW w:w="147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8BC67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O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C</w:t>
            </w: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M v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 xml:space="preserve"> OB</w:t>
            </w:r>
          </w:p>
        </w:tc>
        <w:tc>
          <w:tcPr>
            <w:tcW w:w="147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4A35A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OCM v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 xml:space="preserve"> Normal weight control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</w:p>
        </w:tc>
        <w:tc>
          <w:tcPr>
            <w:tcW w:w="147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805E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OB v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 xml:space="preserve"> Normal weight control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</w:p>
        </w:tc>
      </w:tr>
      <w:tr w:rsidR="00E84742" w14:paraId="192D51BC" w14:textId="77777777" w:rsidTr="00B15594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739CA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0A3AB" w14:textId="77777777" w:rsidR="00C62B98" w:rsidRPr="00A32BB2" w:rsidRDefault="00C62B98" w:rsidP="00B1559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3B430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4397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95% CI of MD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DE552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F3592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95% C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 xml:space="preserve"> of 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EFC44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075CD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3FCA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95% CI of M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19CCA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8DBB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95% C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 xml:space="preserve"> of d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17EED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F31B9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3682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95% CI of MD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EF011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C7E7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>95% C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  <w:t xml:space="preserve"> of d</w:t>
            </w:r>
          </w:p>
        </w:tc>
      </w:tr>
      <w:tr w:rsidR="00E84742" w14:paraId="6D703320" w14:textId="77777777" w:rsidTr="00B15594">
        <w:trPr>
          <w:trHeight w:val="32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56858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0EA0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E3A3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D75D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AE11E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23E4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C4F2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5AD2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50F2D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1AA3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C57C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70259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5DEEF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A5318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AD4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42A2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MD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1B16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EF556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AAE3A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Uppe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EC0B6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D6B4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89FB0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Upper</w:t>
            </w:r>
          </w:p>
        </w:tc>
      </w:tr>
      <w:tr w:rsidR="00E84742" w14:paraId="7D1C54FF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64EEF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>Age (years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EE77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8.0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376E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90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4991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0.0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1CAC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D938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099D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1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A04F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CBB4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1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8E32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854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EA1D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3.7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36CB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0.2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E06B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36AD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6E9A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EE8B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6.9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272A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73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6012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4.8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8339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9.2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0786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0E7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37E9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10</w:t>
            </w:r>
          </w:p>
        </w:tc>
      </w:tr>
      <w:tr w:rsidR="00E84742" w14:paraId="5436A402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BB4A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>Height (cm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EDB1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755E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81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724E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6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FB5A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5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851D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9335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4A42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AEBC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2EE5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07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E0B9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9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FA27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5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82D0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5680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84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8FFC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90EE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71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E2C0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8.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B0C0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5.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8AD4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C3CA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EE36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E84742" w14:paraId="39DCFFC6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C667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>Weight (kg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E49E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8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6707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2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4A87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9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FE28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2344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C5C7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3FE7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5449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7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615C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E257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39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1477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5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E666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B920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CEB4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13F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8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1ED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5AAE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6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91BD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0.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D86A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3B19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0266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7</w:t>
            </w:r>
          </w:p>
        </w:tc>
      </w:tr>
      <w:tr w:rsidR="00E84742" w14:paraId="1BAEFA78" w14:textId="77777777" w:rsidTr="00B15594">
        <w:trPr>
          <w:trHeight w:val="38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3308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>BMI (kg/m</w:t>
            </w:r>
            <w:r w:rsidRPr="00A32BB2">
              <w:rPr>
                <w:rFonts w:ascii="Times New Roman" w:eastAsia="Yu Gothic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BAD8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CABA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0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1BB1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6.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385F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77DC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0C00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31DF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05AC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9.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74EE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B8A4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3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497C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6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F094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2CE4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0D84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51A9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6.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F38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DF4A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8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FD71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5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AF26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3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1647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4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7A19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00</w:t>
            </w:r>
          </w:p>
        </w:tc>
      </w:tr>
      <w:tr w:rsidR="00E84742" w14:paraId="789109B9" w14:textId="77777777" w:rsidTr="00B15594">
        <w:trPr>
          <w:trHeight w:val="68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948E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>Abdominal wall subcutaneous fat (cm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EBF9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8B99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445C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4883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A083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ABB5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2D71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38F2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7FBF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1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B594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BD09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D9FE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CF8A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AEE7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A102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9DEA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8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FF25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060C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E5B9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D3FE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A08D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E84742" w14:paraId="155F7CAE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E934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>Heart weight (g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5586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00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DC35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B723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43.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975C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60.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75BC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8EC5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0640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B56B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42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B487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7CF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87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EC0E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99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A7DE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1FF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C9D3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8556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42.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1CF4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1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89AE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71.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A47F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3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67D6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4DF1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00C2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</w:tr>
      <w:tr w:rsidR="00E84742" w14:paraId="697308C6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D563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Size of valves (mm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CF6F5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ACD20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C2057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169AC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FAA92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FAC7E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95356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EE3DC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82BB1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0E4B1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22766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E70BD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7BFBA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31DD4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C575C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03C50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6A560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32552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BA5A4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E38CF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60178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42" w14:paraId="4405A520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7CE4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  Aortic valv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83A1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9DA4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79FC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846F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65C3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DCED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5659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787B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DFE8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3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A375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ADF1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CB22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B28E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D229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52B0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FED5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6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178D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51C6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F8EE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94A7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BAE2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E84742" w14:paraId="7AE79E5E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9FFB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  Pulmonary artery valv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2347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4136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9EDA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FDEB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FD64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CBD8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0E75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8175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49F4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2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E460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0291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649C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A188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B27A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D88F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B337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2DCC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CE27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8A1B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16D1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38D7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E84742" w14:paraId="1EC6C439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7190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  Tricuspid valv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86D1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CF12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5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C460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8353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F612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F79B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CA22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612C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C31E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8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2D57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4F83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2838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DE64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8301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AF88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DB9D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2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E988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DB0B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1D94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9C02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E657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E84742" w14:paraId="0C591604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7135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  Mitral valv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DE86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A863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B1BE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9805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DA89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A06B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0947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C67F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DDE5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7F85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EECC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DAF7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010C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1CD1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5907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33BE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1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D181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7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296E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4069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EA80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1CD9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1</w:t>
            </w:r>
          </w:p>
        </w:tc>
      </w:tr>
      <w:tr w:rsidR="00E84742" w14:paraId="2B1604CC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4A1B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b/>
                <w:bCs/>
                <w:color w:val="000000"/>
                <w:lang w:val="en-US"/>
              </w:rPr>
              <w:t>Left ventricle (mm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DBF8E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A8AF2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13004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BFBF1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D3B5F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B77DC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236A6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73E5D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08199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8C8B0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7D662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8749F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EDDE3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33D69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7A701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EC49B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92FDE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E5560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E3C4A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B9277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E9FD1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42" w14:paraId="418BFCF7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C0EF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  Cavity diamete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0347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A8AF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9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0BF7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E7E3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BF39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CE73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FBA8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446D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F09A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5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28AE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6EEE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8A00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F697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E7E2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AA2A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E4CD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59C3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670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7C74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53C9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3785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</w:tr>
      <w:tr w:rsidR="00E84742" w14:paraId="107F175F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7064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  Septal wall musc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86BF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1DE8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3DDE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4CB7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EB1A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2459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35C6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C08D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C403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5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8D15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4533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8756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D2B9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E0FA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B64A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1B64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AD0F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00B7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3DB3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DE62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28AA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E84742" w14:paraId="1A2F9389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4909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lastRenderedPageBreak/>
              <w:t xml:space="preserve">  Anterior wall musc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EE0F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8755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6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B354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772A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661A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D66F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2D72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50EC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565D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1297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FDEB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1012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7199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E054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C86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DC81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1A83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F370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FA4E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4CCD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4098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E84742" w14:paraId="1291815C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A76B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color w:val="000000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lang w:val="en-US"/>
              </w:rPr>
              <w:t xml:space="preserve">  Anterior epicardial fa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273A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AFDC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2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73CD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5299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975E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BDB2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2692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84FF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1628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D585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2DB2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DF69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A5BD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1541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3D72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233D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4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A65F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67F7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3A2D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AB99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CB7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26</w:t>
            </w:r>
          </w:p>
        </w:tc>
      </w:tr>
      <w:tr w:rsidR="00E84742" w14:paraId="474C8588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5F11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Lateral wall musc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7F54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A7AF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59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D2AF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5B3F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62F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33E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1ED7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F280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F407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0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8668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02D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0E73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3258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2E81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E512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B679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5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19DF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CB1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A765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AD5E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CC0C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25</w:t>
            </w:r>
          </w:p>
        </w:tc>
      </w:tr>
      <w:tr w:rsidR="00E84742" w14:paraId="6B2CE298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9A2E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Lateral epicardial fa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6C68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A1D0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0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7768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BA1C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9ABE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5872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DC35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BF65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531C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7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2990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541D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B93A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CFAA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902A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8AC8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F45F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7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B811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485C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E14F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80FF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A543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E84742" w14:paraId="3A6429C7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D8A8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Posterior wall musc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D6D3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2A13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3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F2EC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1FE2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0F08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8E96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FC7C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FD45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2E10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2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FC34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4412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5643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372F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7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E62C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FEEE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D6E8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79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73ED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27E3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1FCF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1A36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5CDC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84742" w14:paraId="00ABB8F2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9302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Posterior epicardial fa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B73C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5F1D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1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B765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781A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6D22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8986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C76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7EB7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22DF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7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9695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B12E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23D0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D20F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5BC4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3E95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CC09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5745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C0CE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722A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83CF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7148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8</w:t>
            </w:r>
          </w:p>
        </w:tc>
      </w:tr>
      <w:tr w:rsidR="00E84742" w14:paraId="56DA7B35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C1FA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LVOT wall musc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8782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637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1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9207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8D9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68B5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CE4D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3200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1BC2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B58B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7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41B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FFBA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5A25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19C5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7093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AA1B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A853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8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4FDA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48AE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1641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A55C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8567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</w:tr>
      <w:tr w:rsidR="00E84742" w14:paraId="354C2A29" w14:textId="77777777" w:rsidTr="00B15594">
        <w:trPr>
          <w:trHeight w:val="68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87E2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Diameter of cardiomyocyte (</w:t>
            </w:r>
            <w:proofErr w:type="spellStart"/>
            <w:r w:rsidRPr="00A32BB2">
              <w:rPr>
                <w:rFonts w:ascii="Times New Roman" w:eastAsia="Yu Gothic" w:hAnsi="Times New Roman" w:cs="Times New Roman"/>
                <w:lang w:val="en-US"/>
              </w:rPr>
              <w:t>μm</w:t>
            </w:r>
            <w:proofErr w:type="spellEnd"/>
            <w:r w:rsidRPr="00A32BB2">
              <w:rPr>
                <w:rFonts w:ascii="Times New Roman" w:eastAsia="Yu Gothic" w:hAnsi="Times New Roman" w:cs="Times New Roman"/>
                <w:lang w:val="en-US"/>
              </w:rPr>
              <w:t>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AA49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5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93D9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D036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6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7703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4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7B40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4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1910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5.7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4EEB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3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5C48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8.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1732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B0ED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9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4EAA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7.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AEA6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6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E395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8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9CD7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4.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C1D6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3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1DEA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7706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3.7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0010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51D4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4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0E03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5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5A8D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92</w:t>
            </w:r>
          </w:p>
        </w:tc>
      </w:tr>
      <w:tr w:rsidR="00E84742" w14:paraId="33224003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34BF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b/>
                <w:bCs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b/>
                <w:bCs/>
                <w:lang w:val="en-US"/>
              </w:rPr>
              <w:t>Right ventricle (mm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652AA" w14:textId="77777777" w:rsidR="00C62B98" w:rsidRPr="00A32BB2" w:rsidRDefault="00C62B98" w:rsidP="00B15594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DFDFB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53ED4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83124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22205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001E4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56D21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87B02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3C468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2AAF6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58FC2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8F100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259A7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62E89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439EE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F1231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99428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57867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8F842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8EAF2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A2033" w14:textId="77777777" w:rsidR="00C62B98" w:rsidRPr="00A32BB2" w:rsidRDefault="00C62B98" w:rsidP="00B1559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84742" w14:paraId="19CA9A81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73C1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Cavity diamete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B839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3EE7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78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0A81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E730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F64C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9F79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C38D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D79F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D5EE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91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EEA7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668B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C343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CB00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9A1F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619E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B8E3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73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C177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D2C9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54A9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B6E9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EEB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E84742" w14:paraId="0B3C5DDE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0701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Anterior wall musc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7776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D3DB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509B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29DD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D9A8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DA54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8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9664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5D6D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095A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B134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0115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622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3980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CE62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5CE7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F825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7A02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8485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B3C3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10BE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175A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38</w:t>
            </w:r>
          </w:p>
        </w:tc>
      </w:tr>
      <w:tr w:rsidR="00E84742" w14:paraId="3B8E1BB3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D655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Anterior epicardial fa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035B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8DE0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BAA9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CEF4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3362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1501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A0E4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2425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7ABD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4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845C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9A1A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AA27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858B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F82D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BA50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71AD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CA7E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1486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3F70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7BBC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C8A9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2.05</w:t>
            </w:r>
          </w:p>
        </w:tc>
      </w:tr>
      <w:tr w:rsidR="00E84742" w14:paraId="1CA50798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6F21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Lateral wall musc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91B4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962C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0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ED47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9BC5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BFB2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FBA7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0A41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4102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C5D1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B382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62E5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CE1A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A7F6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6EFF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14E5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8526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EF71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AF35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7433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9E48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EEB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E84742" w14:paraId="4E14CE8B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1F79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Lateral epicardial fa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122D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2BA0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1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744D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8724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3D70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D9A0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A36D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6901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2FF8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6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2905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8952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EC57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97CC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5D53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235F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C1B8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4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977C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5677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FD77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AAF4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2FA9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</w:tr>
      <w:tr w:rsidR="00E84742" w14:paraId="788C2A37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9A38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Posterior wall muscl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D032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EBA7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7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47C7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89AA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1F14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301E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C8FB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37F4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5E95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7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634D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6858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9EE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7B84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4C7B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EAE7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7F62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59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B17B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A011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8332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0608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3D55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</w:tr>
      <w:tr w:rsidR="00E84742" w14:paraId="432E0A21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886D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Posterior epicardial fa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A8E9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D449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1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E54B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4B8E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79B7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3FAC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9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84FE7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1FD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7790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6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AF52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BE3C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E715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F9A01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4126B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38EF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FF8A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8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44DC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9B7F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380BC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E656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496E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38</w:t>
            </w:r>
          </w:p>
        </w:tc>
      </w:tr>
      <w:tr w:rsidR="00E84742" w14:paraId="1BD39766" w14:textId="77777777" w:rsidTr="00B15594">
        <w:trPr>
          <w:trHeight w:val="340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765F5" w14:textId="77777777" w:rsidR="00C62B98" w:rsidRPr="00A32BB2" w:rsidRDefault="00000000" w:rsidP="00B15594">
            <w:pPr>
              <w:rPr>
                <w:rFonts w:ascii="Times New Roman" w:eastAsia="Yu Gothic" w:hAnsi="Times New Roman" w:cs="Times New Roman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lang w:val="en-US"/>
              </w:rPr>
              <w:t xml:space="preserve">  RVOT wall musc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F5D44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9DDC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32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F1B7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CEF0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AE13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FF17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F82A8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4166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BA60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C96F6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814FD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D9FB89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939780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9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27F67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65172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F810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65BEF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1D10A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D5815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0.7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8E363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-1.4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82AEE" w14:textId="77777777" w:rsidR="00C62B98" w:rsidRPr="00A32BB2" w:rsidRDefault="00000000" w:rsidP="00B1559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32BB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</w:tbl>
    <w:p w14:paraId="1F63DA9B" w14:textId="77777777" w:rsidR="00C62B98" w:rsidRPr="00A32BB2" w:rsidRDefault="00C62B98" w:rsidP="00C62B9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4C628C6" w14:textId="5067DDB3" w:rsidR="00C62B98" w:rsidRDefault="00000000" w:rsidP="00C62B98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E5700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OCM, obesity cardiomyopathy; OB, control with obesity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 LVOT, left ventricular outflow tract; RVOT, right ventricular outflow trac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; MD, mean difference; p, two-tailed p- value; d, Cohen’s d effect size; CI, confidential interva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  <w:r w:rsidR="00A0320A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117242C" w14:textId="0AA07511" w:rsidR="00C62B98" w:rsidRPr="0070402F" w:rsidRDefault="00000000" w:rsidP="00C62B9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</w:pPr>
      <w:r w:rsidRPr="0070402F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The two-tailed p-values shown in t</w:t>
      </w:r>
      <w:r w:rsidR="00A0320A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his table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 xml:space="preserve"> </w:t>
      </w:r>
      <w:r w:rsidR="009D63F0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 xml:space="preserve">are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not correct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ed by Bonferroni’s correction.</w:t>
      </w:r>
    </w:p>
    <w:p w14:paraId="587D2777" w14:textId="77777777" w:rsidR="00C62B98" w:rsidRDefault="00C62B98"/>
    <w:sectPr w:rsidR="00C62B98" w:rsidSect="00C62B98">
      <w:pgSz w:w="16838" w:h="11906" w:orient="landscape"/>
      <w:pgMar w:top="720" w:right="720" w:bottom="720" w:left="720" w:header="706" w:footer="706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B98"/>
    <w:rsid w:val="004A53AB"/>
    <w:rsid w:val="0070402F"/>
    <w:rsid w:val="00947C88"/>
    <w:rsid w:val="009D63F0"/>
    <w:rsid w:val="00A0320A"/>
    <w:rsid w:val="00A32BB2"/>
    <w:rsid w:val="00B15594"/>
    <w:rsid w:val="00C62B98"/>
    <w:rsid w:val="00CA7548"/>
    <w:rsid w:val="00D870E8"/>
    <w:rsid w:val="00DE5700"/>
    <w:rsid w:val="00E8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AEAAD42"/>
  <w15:chartTrackingRefBased/>
  <w15:docId w15:val="{61832F8D-9716-487A-8119-BCB2CD4D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B98"/>
    <w:pPr>
      <w:spacing w:after="0" w:line="240" w:lineRule="auto"/>
    </w:pPr>
    <w:rPr>
      <w:rFonts w:ascii="Cambria" w:hAnsi="Cambria" w:cs="Cambria"/>
      <w:kern w:val="0"/>
      <w:sz w:val="24"/>
      <w:szCs w:val="24"/>
      <w:lang w:val="en-GB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62B98"/>
  </w:style>
  <w:style w:type="paragraph" w:styleId="a4">
    <w:name w:val="Revision"/>
    <w:hidden/>
    <w:uiPriority w:val="99"/>
    <w:semiHidden/>
    <w:rsid w:val="009D63F0"/>
    <w:pPr>
      <w:spacing w:after="0" w:line="240" w:lineRule="auto"/>
    </w:pPr>
    <w:rPr>
      <w:rFonts w:ascii="Cambria" w:hAnsi="Cambria" w:cs="Cambria"/>
      <w:kern w:val="0"/>
      <w:sz w:val="24"/>
      <w:szCs w:val="24"/>
      <w:lang w:val="en-GB"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9D63F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D63F0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D63F0"/>
    <w:rPr>
      <w:rFonts w:ascii="Cambria" w:eastAsiaTheme="minorEastAsia" w:hAnsi="Cambria" w:cs="Cambria"/>
      <w:kern w:val="0"/>
      <w:sz w:val="20"/>
      <w:szCs w:val="20"/>
      <w:lang w:val="en-GB"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D63F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D63F0"/>
    <w:rPr>
      <w:rFonts w:ascii="Cambria" w:eastAsiaTheme="minorEastAsia" w:hAnsi="Cambria" w:cs="Cambria"/>
      <w:b/>
      <w:bCs/>
      <w:kern w:val="0"/>
      <w:sz w:val="20"/>
      <w:szCs w:val="2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3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aimori</cp:lastModifiedBy>
  <cp:revision>4</cp:revision>
  <dcterms:created xsi:type="dcterms:W3CDTF">2024-09-20T22:32:00Z</dcterms:created>
  <dcterms:modified xsi:type="dcterms:W3CDTF">2024-09-24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823de3-ef27-450d-a5a3-85ffa27d10d2</vt:lpwstr>
  </property>
</Properties>
</file>